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B446C1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A17C7">
        <w:rPr>
          <w:rFonts w:ascii="Times New Roman" w:hAnsi="Times New Roman" w:cs="Times New Roman"/>
          <w:b/>
          <w:sz w:val="28"/>
          <w:szCs w:val="28"/>
        </w:rPr>
        <w:t>S6 Table.</w:t>
      </w:r>
      <w:proofErr w:type="gramEnd"/>
      <w:r w:rsidRPr="00CA17C7">
        <w:rPr>
          <w:rFonts w:ascii="Times New Roman" w:hAnsi="Times New Roman" w:cs="Times New Roman"/>
          <w:b/>
          <w:sz w:val="28"/>
          <w:szCs w:val="28"/>
        </w:rPr>
        <w:t xml:space="preserve"> Information of primary cells from AML patients</w:t>
      </w:r>
    </w:p>
    <w:p w:rsidR="00B446C1" w:rsidRDefault="00B446C1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1340"/>
        <w:gridCol w:w="2170"/>
        <w:gridCol w:w="1588"/>
        <w:gridCol w:w="2552"/>
      </w:tblGrid>
      <w:tr w:rsidR="00B446C1" w:rsidRPr="00F1610A" w:rsidTr="00AE5CEA">
        <w:trPr>
          <w:trHeight w:val="36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Patient ID 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EC50 of D9 (µM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FAB subtypes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Sources </w:t>
            </w:r>
          </w:p>
        </w:tc>
      </w:tr>
      <w:tr w:rsidR="00B446C1" w:rsidRPr="00F1610A" w:rsidTr="00AE5CEA">
        <w:trPr>
          <w:trHeight w:val="3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D26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.3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1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Bone Marrow (BM) </w:t>
            </w:r>
          </w:p>
        </w:tc>
      </w:tr>
      <w:tr w:rsidR="00B446C1" w:rsidRPr="00F1610A" w:rsidTr="00AE5CEA">
        <w:trPr>
          <w:trHeight w:val="3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D35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.9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D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Bone Marrow (BM) </w:t>
            </w:r>
          </w:p>
        </w:tc>
      </w:tr>
      <w:tr w:rsidR="00B446C1" w:rsidRPr="00F1610A" w:rsidTr="00AE5CEA">
        <w:trPr>
          <w:trHeight w:val="3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D362a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D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Peripheral Blood </w:t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fldChar w:fldCharType="begin">
                <w:fldData xml:space="preserve">PEVuZE5vdGU+PENpdGUgRXhjbHVkZVllYXI9IjEiPjxBdXRob3I+UEI8L0F1dGhvcj48UmVjTnVt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</w:fldData>
              </w:fldChar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instrText xml:space="preserve"> ADDIN EN.CITE </w:instrText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fldChar w:fldCharType="begin">
                <w:fldData xml:space="preserve">PEVuZE5vdGU+PENpdGUgRXhjbHVkZVllYXI9IjEiPjxBdXRob3I+UEI8L0F1dGhvcj48UmVjTnVt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</w:fldData>
              </w:fldChar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instrText xml:space="preserve"> ADDIN EN.CITE.DATA </w:instrText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fldChar w:fldCharType="separate"/>
            </w:r>
            <w:r w:rsidRPr="00F1610A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  <w:t>PB</w:t>
            </w:r>
            <w:r w:rsidRPr="00F1610A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US" w:eastAsia="zh-CN"/>
              </w:rPr>
              <w:t>)</w:t>
            </w: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fldChar w:fldCharType="end"/>
            </w:r>
          </w:p>
        </w:tc>
      </w:tr>
      <w:tr w:rsidR="00B446C1" w:rsidRPr="00F1610A" w:rsidTr="00AE5CEA">
        <w:trPr>
          <w:trHeight w:val="36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D40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3.4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M5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46C1" w:rsidRPr="00F1610A" w:rsidRDefault="00B446C1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Bone Marrow (BM) </w:t>
            </w:r>
          </w:p>
        </w:tc>
      </w:tr>
    </w:tbl>
    <w:p w:rsidR="00B446C1" w:rsidRDefault="00B446C1">
      <w:bookmarkStart w:id="0" w:name="_GoBack"/>
      <w:bookmarkEnd w:id="0"/>
    </w:p>
    <w:sectPr w:rsidR="00B44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C36"/>
    <w:rsid w:val="005F3E16"/>
    <w:rsid w:val="00B446C1"/>
    <w:rsid w:val="00B71C36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8:00Z</dcterms:created>
  <dcterms:modified xsi:type="dcterms:W3CDTF">2015-03-31T02:18:00Z</dcterms:modified>
</cp:coreProperties>
</file>